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2526D" w14:textId="7F0BA453" w:rsidR="00630F55" w:rsidRDefault="00E930D3" w:rsidP="00FF76C7">
      <w:pPr>
        <w:pStyle w:val="Heading1"/>
      </w:pPr>
      <w:bookmarkStart w:id="0" w:name="_pdxuoyv8cuko" w:colFirst="0" w:colLast="0"/>
      <w:bookmarkEnd w:id="0"/>
      <w:r>
        <w:t>Multimedia appendices</w:t>
      </w:r>
      <w:bookmarkStart w:id="1" w:name="_68ues9jodis1" w:colFirst="0" w:colLast="0"/>
      <w:bookmarkStart w:id="2" w:name="_542dcny7b7e3" w:colFirst="0" w:colLast="0"/>
      <w:bookmarkEnd w:id="1"/>
      <w:bookmarkEnd w:id="2"/>
    </w:p>
    <w:p w14:paraId="35140D3E" w14:textId="77777777" w:rsidR="00630F55" w:rsidRDefault="00630F55">
      <w:bookmarkStart w:id="3" w:name="_o6oovgq2jgv8" w:colFirst="0" w:colLast="0"/>
      <w:bookmarkEnd w:id="3"/>
    </w:p>
    <w:p w14:paraId="5D4CDB43" w14:textId="77777777" w:rsidR="00630F55" w:rsidRDefault="00E930D3">
      <w:pPr>
        <w:rPr>
          <w:sz w:val="32"/>
          <w:szCs w:val="32"/>
        </w:rPr>
      </w:pPr>
      <w:r>
        <w:rPr>
          <w:sz w:val="32"/>
          <w:szCs w:val="32"/>
        </w:rPr>
        <w:t>D. Sample size tables</w:t>
      </w:r>
    </w:p>
    <w:p w14:paraId="68848E13" w14:textId="77777777" w:rsidR="00630F55" w:rsidRDefault="00E930D3">
      <w:r>
        <w:t xml:space="preserve"> </w:t>
      </w:r>
    </w:p>
    <w:p w14:paraId="404B6EF5" w14:textId="77777777" w:rsidR="00630F55" w:rsidRDefault="00E930D3">
      <w:pPr>
        <w:spacing w:before="20" w:after="20"/>
        <w:rPr>
          <w:b/>
        </w:rPr>
      </w:pPr>
      <w:r>
        <w:rPr>
          <w:b/>
        </w:rPr>
        <w:t>Sample sizes for Study length:   15-day vs. x</w:t>
      </w:r>
    </w:p>
    <w:p w14:paraId="28EC70BE" w14:textId="77777777" w:rsidR="00630F55" w:rsidRDefault="00E930D3">
      <w:pPr>
        <w:rPr>
          <w:b/>
        </w:rPr>
      </w:pPr>
      <w:r>
        <w:rPr>
          <w:b/>
        </w:rPr>
        <w:t xml:space="preserve"> </w:t>
      </w:r>
    </w:p>
    <w:tbl>
      <w:tblPr>
        <w:tblStyle w:val="a6"/>
        <w:tblW w:w="5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675"/>
        <w:gridCol w:w="675"/>
        <w:gridCol w:w="825"/>
        <w:gridCol w:w="900"/>
        <w:gridCol w:w="1935"/>
      </w:tblGrid>
      <w:tr w:rsidR="00630F55" w14:paraId="37E3A0CF" w14:textId="77777777">
        <w:trPr>
          <w:trHeight w:val="60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11ADE44B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Obs</w:t>
            </w:r>
            <w:proofErr w:type="spellEnd"/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571BDEB9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633C3200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17571F31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04545194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ow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31CA45C7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totaln_Hsiehadj</w:t>
            </w:r>
            <w:proofErr w:type="spellEnd"/>
          </w:p>
        </w:tc>
      </w:tr>
      <w:tr w:rsidR="00630F55" w14:paraId="53202406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29D03E9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CABCBE6" w14:textId="77777777" w:rsidR="00630F55" w:rsidRDefault="00E930D3">
            <w:pPr>
              <w:spacing w:before="60" w:after="60"/>
              <w:jc w:val="right"/>
            </w:pPr>
            <w:r>
              <w:t>0.25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5BA109E" w14:textId="77777777" w:rsidR="00630F55" w:rsidRDefault="00E930D3">
            <w:pPr>
              <w:spacing w:before="60" w:after="60"/>
              <w:jc w:val="right"/>
            </w:pPr>
            <w:r>
              <w:t>0.33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E1C63F9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2343AEC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8C54620" w14:textId="77777777" w:rsidR="00630F55" w:rsidRDefault="00E930D3">
            <w:pPr>
              <w:spacing w:before="60" w:after="60"/>
              <w:jc w:val="right"/>
            </w:pPr>
            <w:r>
              <w:t>1074</w:t>
            </w:r>
          </w:p>
        </w:tc>
      </w:tr>
      <w:tr w:rsidR="00630F55" w14:paraId="289EA70C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312D153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3F51A25" w14:textId="77777777" w:rsidR="00630F55" w:rsidRDefault="00E930D3">
            <w:pPr>
              <w:spacing w:before="60" w:after="60"/>
              <w:jc w:val="right"/>
            </w:pPr>
            <w:r>
              <w:t>0.25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CF8D1BB" w14:textId="77777777" w:rsidR="00630F55" w:rsidRDefault="00E930D3">
            <w:pPr>
              <w:spacing w:before="60" w:after="60"/>
              <w:jc w:val="right"/>
            </w:pPr>
            <w:r>
              <w:t>0.35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0930065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283207F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B828115" w14:textId="77777777" w:rsidR="00630F55" w:rsidRDefault="00E930D3">
            <w:pPr>
              <w:spacing w:before="60" w:after="60"/>
              <w:jc w:val="right"/>
            </w:pPr>
            <w:r>
              <w:t>700</w:t>
            </w:r>
          </w:p>
        </w:tc>
      </w:tr>
      <w:tr w:rsidR="00630F55" w14:paraId="1A58AD14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97B3579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6BF530D" w14:textId="77777777" w:rsidR="00630F55" w:rsidRDefault="00E930D3">
            <w:pPr>
              <w:spacing w:before="60" w:after="60"/>
              <w:jc w:val="right"/>
            </w:pPr>
            <w:r>
              <w:t>0.25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4E1E95F" w14:textId="77777777" w:rsidR="00630F55" w:rsidRDefault="00E930D3">
            <w:pPr>
              <w:spacing w:before="60" w:after="60"/>
              <w:jc w:val="right"/>
            </w:pPr>
            <w:r>
              <w:t>0.40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9C2BE93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F15D7CE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404E1D7" w14:textId="77777777" w:rsidR="00630F55" w:rsidRDefault="00E930D3">
            <w:pPr>
              <w:spacing w:before="60" w:after="60"/>
              <w:jc w:val="right"/>
            </w:pPr>
            <w:r>
              <w:t>324</w:t>
            </w:r>
          </w:p>
        </w:tc>
      </w:tr>
      <w:tr w:rsidR="00630F55" w14:paraId="5CD98072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6F4A60A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292BC4E" w14:textId="77777777" w:rsidR="00630F55" w:rsidRDefault="00E930D3">
            <w:pPr>
              <w:spacing w:before="60" w:after="60"/>
              <w:jc w:val="right"/>
            </w:pPr>
            <w:r>
              <w:t>0.25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24EBAAD" w14:textId="77777777" w:rsidR="00630F55" w:rsidRDefault="00E930D3">
            <w:pPr>
              <w:spacing w:before="60" w:after="60"/>
              <w:jc w:val="right"/>
            </w:pPr>
            <w:r>
              <w:t>0.45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15C5D7C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F7B3856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52D105C" w14:textId="77777777" w:rsidR="00630F55" w:rsidRDefault="00E930D3">
            <w:pPr>
              <w:spacing w:before="60" w:after="60"/>
              <w:jc w:val="right"/>
            </w:pPr>
            <w:r>
              <w:t>188</w:t>
            </w:r>
          </w:p>
        </w:tc>
      </w:tr>
    </w:tbl>
    <w:p w14:paraId="1F218C54" w14:textId="77777777" w:rsidR="00630F55" w:rsidRDefault="00E930D3">
      <w:r>
        <w:t xml:space="preserve"> </w:t>
      </w:r>
    </w:p>
    <w:p w14:paraId="6511301B" w14:textId="77777777" w:rsidR="00630F55" w:rsidRDefault="00E930D3">
      <w:pPr>
        <w:spacing w:before="20" w:after="20"/>
        <w:rPr>
          <w:b/>
        </w:rPr>
      </w:pPr>
      <w:r>
        <w:rPr>
          <w:b/>
        </w:rPr>
        <w:t>Sample sizes for Study length:</w:t>
      </w:r>
      <w:r>
        <w:rPr>
          <w:b/>
        </w:rPr>
        <w:tab/>
        <w:t>27-day vs x</w:t>
      </w:r>
    </w:p>
    <w:tbl>
      <w:tblPr>
        <w:tblStyle w:val="a7"/>
        <w:tblW w:w="5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555"/>
        <w:gridCol w:w="675"/>
        <w:gridCol w:w="825"/>
        <w:gridCol w:w="900"/>
        <w:gridCol w:w="2040"/>
      </w:tblGrid>
      <w:tr w:rsidR="00630F55" w14:paraId="3155DDDD" w14:textId="77777777">
        <w:trPr>
          <w:trHeight w:val="60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5F6F617C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Obs</w:t>
            </w:r>
            <w:proofErr w:type="spellEnd"/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4EFBBE8B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2AC9B4F0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172F17E2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04B3F187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owe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064572E8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totaln_Hsiehadj</w:t>
            </w:r>
            <w:proofErr w:type="spellEnd"/>
          </w:p>
        </w:tc>
      </w:tr>
      <w:tr w:rsidR="00630F55" w14:paraId="1A777052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62D27E0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D5F85E1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49FE9D8" w14:textId="77777777" w:rsidR="00630F55" w:rsidRDefault="00E930D3">
            <w:pPr>
              <w:spacing w:before="60" w:after="60"/>
              <w:jc w:val="right"/>
            </w:pPr>
            <w:r>
              <w:t>0.18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5DAECE4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ABED679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636AC29" w14:textId="77777777" w:rsidR="00630F55" w:rsidRDefault="00E930D3">
            <w:pPr>
              <w:spacing w:before="60" w:after="60"/>
              <w:jc w:val="right"/>
            </w:pPr>
            <w:r>
              <w:t>627</w:t>
            </w:r>
          </w:p>
        </w:tc>
      </w:tr>
      <w:tr w:rsidR="00630F55" w14:paraId="2A5C0D42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31CC1F1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14937AF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0E9F53C" w14:textId="77777777" w:rsidR="00630F55" w:rsidRDefault="00E930D3">
            <w:pPr>
              <w:spacing w:before="60" w:after="60"/>
              <w:jc w:val="right"/>
            </w:pPr>
            <w:r>
              <w:t>0.20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71F5A3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0E924D6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B370F8B" w14:textId="77777777" w:rsidR="00630F55" w:rsidRDefault="00E930D3">
            <w:pPr>
              <w:spacing w:before="60" w:after="60"/>
              <w:jc w:val="right"/>
            </w:pPr>
            <w:r>
              <w:t>424</w:t>
            </w:r>
          </w:p>
        </w:tc>
      </w:tr>
      <w:tr w:rsidR="00630F55" w14:paraId="1E5F6C25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755493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83A5CB3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2031BF1" w14:textId="77777777" w:rsidR="00630F55" w:rsidRDefault="00E930D3">
            <w:pPr>
              <w:spacing w:before="60" w:after="60"/>
              <w:jc w:val="right"/>
            </w:pPr>
            <w:r>
              <w:t>0.25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C53A905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087EEB1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9DD0040" w14:textId="77777777" w:rsidR="00630F55" w:rsidRDefault="00E930D3">
            <w:pPr>
              <w:spacing w:before="60" w:after="60"/>
              <w:jc w:val="right"/>
            </w:pPr>
            <w:r>
              <w:t>213</w:t>
            </w:r>
          </w:p>
        </w:tc>
      </w:tr>
      <w:tr w:rsidR="00630F55" w14:paraId="1A694222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DC49990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440627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EACBBAA" w14:textId="77777777" w:rsidR="00630F55" w:rsidRDefault="00E930D3">
            <w:pPr>
              <w:spacing w:before="60" w:after="60"/>
              <w:jc w:val="right"/>
            </w:pPr>
            <w:r>
              <w:t>0.30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3A85D1E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D094B8D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8A4193F" w14:textId="77777777" w:rsidR="00630F55" w:rsidRDefault="00E930D3">
            <w:pPr>
              <w:spacing w:before="60" w:after="60"/>
              <w:jc w:val="right"/>
            </w:pPr>
            <w:r>
              <w:t>132</w:t>
            </w:r>
          </w:p>
        </w:tc>
      </w:tr>
      <w:tr w:rsidR="00630F55" w14:paraId="5EEF9D09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31AC753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55DA51A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493AA24" w14:textId="77777777" w:rsidR="00630F55" w:rsidRDefault="00E930D3">
            <w:pPr>
              <w:spacing w:before="60" w:after="60"/>
              <w:jc w:val="right"/>
            </w:pPr>
            <w:r>
              <w:t>0.35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FF2FCCC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7D8F028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8820466" w14:textId="77777777" w:rsidR="00630F55" w:rsidRDefault="00E930D3">
            <w:pPr>
              <w:spacing w:before="60" w:after="60"/>
              <w:jc w:val="right"/>
            </w:pPr>
            <w:r>
              <w:t>91</w:t>
            </w:r>
          </w:p>
        </w:tc>
      </w:tr>
      <w:tr w:rsidR="00630F55" w14:paraId="3DAD9CE3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9685643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lastRenderedPageBreak/>
              <w:t>10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2C202B6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7EEC6B4" w14:textId="77777777" w:rsidR="00630F55" w:rsidRDefault="00E930D3">
            <w:pPr>
              <w:spacing w:before="60" w:after="60"/>
              <w:jc w:val="right"/>
            </w:pPr>
            <w:r>
              <w:t>0.40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E499EE9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9624157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9716146" w14:textId="77777777" w:rsidR="00630F55" w:rsidRDefault="00E930D3">
            <w:pPr>
              <w:spacing w:before="60" w:after="60"/>
              <w:jc w:val="right"/>
            </w:pPr>
            <w:r>
              <w:t>68</w:t>
            </w:r>
          </w:p>
        </w:tc>
      </w:tr>
      <w:tr w:rsidR="00630F55" w14:paraId="64CB602A" w14:textId="77777777">
        <w:trPr>
          <w:trHeight w:val="60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8687DDE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BB17979" w14:textId="77777777" w:rsidR="00630F55" w:rsidRDefault="00E930D3">
            <w:pPr>
              <w:spacing w:before="60" w:after="60"/>
              <w:jc w:val="right"/>
            </w:pPr>
            <w:r>
              <w:t>0.1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28E1045" w14:textId="77777777" w:rsidR="00630F55" w:rsidRDefault="00E930D3">
            <w:pPr>
              <w:spacing w:before="60" w:after="60"/>
              <w:jc w:val="right"/>
            </w:pPr>
            <w:r>
              <w:t>0.45</w:t>
            </w: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F12DD89" w14:textId="77777777" w:rsidR="00630F55" w:rsidRDefault="00E930D3">
            <w:pPr>
              <w:spacing w:before="60" w:after="60"/>
              <w:jc w:val="right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1C9D2FF" w14:textId="77777777" w:rsidR="00630F55" w:rsidRDefault="00E930D3">
            <w:pPr>
              <w:spacing w:before="60" w:after="60"/>
              <w:jc w:val="right"/>
            </w:pPr>
            <w:r>
              <w:t>0.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6B04EC9" w14:textId="77777777" w:rsidR="00630F55" w:rsidRDefault="00E930D3">
            <w:pPr>
              <w:spacing w:before="60" w:after="60"/>
              <w:jc w:val="right"/>
            </w:pPr>
            <w:r>
              <w:t>52</w:t>
            </w:r>
          </w:p>
        </w:tc>
      </w:tr>
    </w:tbl>
    <w:p w14:paraId="693521DE" w14:textId="77777777" w:rsidR="00630F55" w:rsidRDefault="00E930D3">
      <w:r>
        <w:t xml:space="preserve"> </w:t>
      </w:r>
    </w:p>
    <w:p w14:paraId="36613018" w14:textId="77777777" w:rsidR="00630F55" w:rsidRDefault="00E930D3">
      <w:pPr>
        <w:spacing w:before="20" w:after="20"/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Sample sizes for notification levels (low vs moderate)</w:t>
      </w:r>
    </w:p>
    <w:tbl>
      <w:tblPr>
        <w:tblStyle w:val="a8"/>
        <w:tblW w:w="5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465"/>
        <w:gridCol w:w="585"/>
        <w:gridCol w:w="735"/>
        <w:gridCol w:w="885"/>
        <w:gridCol w:w="2355"/>
      </w:tblGrid>
      <w:tr w:rsidR="00630F55" w14:paraId="2CB9C384" w14:textId="77777777">
        <w:trPr>
          <w:trHeight w:val="58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497ED884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Obs</w:t>
            </w:r>
            <w:proofErr w:type="spellEnd"/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22452AF4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528D94CD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1C92653A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alpha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37421300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r>
              <w:rPr>
                <w:b/>
              </w:rPr>
              <w:t>power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  <w:vAlign w:val="bottom"/>
          </w:tcPr>
          <w:p w14:paraId="7CDFB1ED" w14:textId="77777777" w:rsidR="00630F55" w:rsidRDefault="00E930D3">
            <w:pPr>
              <w:spacing w:before="60" w:after="60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totaln_Hsiehadj</w:t>
            </w:r>
            <w:proofErr w:type="spellEnd"/>
          </w:p>
        </w:tc>
      </w:tr>
      <w:tr w:rsidR="00630F55" w14:paraId="6D5740C3" w14:textId="77777777">
        <w:trPr>
          <w:trHeight w:val="58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D8E6083" w14:textId="77777777" w:rsidR="00630F55" w:rsidRDefault="00E930D3">
            <w:pPr>
              <w:spacing w:before="60" w:after="60"/>
              <w:jc w:val="right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197F53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F363ED7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F156D9D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41AD9A7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51CCFA7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951</w:t>
            </w:r>
          </w:p>
        </w:tc>
      </w:tr>
      <w:tr w:rsidR="00630F55" w14:paraId="2090E5B0" w14:textId="77777777">
        <w:trPr>
          <w:trHeight w:val="58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75C65DC" w14:textId="77777777" w:rsidR="00630F55" w:rsidRDefault="00E930D3">
            <w:pPr>
              <w:spacing w:before="60" w:after="60"/>
              <w:jc w:val="right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EBC8DDA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29AB15F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39366CC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DB7F6B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7B40783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625</w:t>
            </w:r>
          </w:p>
        </w:tc>
      </w:tr>
      <w:tr w:rsidR="00630F55" w14:paraId="7A0F7708" w14:textId="77777777">
        <w:trPr>
          <w:trHeight w:val="58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1C85425" w14:textId="77777777" w:rsidR="00630F55" w:rsidRDefault="00E930D3">
            <w:pPr>
              <w:spacing w:before="60" w:after="60"/>
              <w:jc w:val="right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D510D06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96D6324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4812C41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A8B7ABA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3F0057E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294</w:t>
            </w:r>
          </w:p>
        </w:tc>
      </w:tr>
      <w:tr w:rsidR="00630F55" w14:paraId="3C45253F" w14:textId="77777777">
        <w:trPr>
          <w:trHeight w:val="580"/>
        </w:trPr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E5659F4" w14:textId="77777777" w:rsidR="00630F55" w:rsidRDefault="00E930D3">
            <w:pPr>
              <w:spacing w:before="60" w:after="60"/>
              <w:jc w:val="right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1C5BCC9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9E82802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53CF63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C47C9B4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0.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911D5D4" w14:textId="77777777" w:rsidR="00630F55" w:rsidRDefault="00E930D3">
            <w:pPr>
              <w:spacing w:before="60" w:after="60"/>
              <w:jc w:val="right"/>
              <w:rPr>
                <w:color w:val="222222"/>
              </w:rPr>
            </w:pPr>
            <w:r>
              <w:rPr>
                <w:color w:val="222222"/>
              </w:rPr>
              <w:t>174</w:t>
            </w:r>
          </w:p>
        </w:tc>
      </w:tr>
    </w:tbl>
    <w:p w14:paraId="43B2A5D9" w14:textId="77777777" w:rsidR="00630F55" w:rsidRDefault="00E930D3">
      <w:pPr>
        <w:rPr>
          <w:color w:val="222222"/>
          <w:highlight w:val="white"/>
        </w:rPr>
      </w:pPr>
      <w:r>
        <w:rPr>
          <w:color w:val="222222"/>
          <w:highlight w:val="white"/>
        </w:rPr>
        <w:t xml:space="preserve"> </w:t>
      </w:r>
    </w:p>
    <w:p w14:paraId="37914602" w14:textId="77777777" w:rsidR="00630F55" w:rsidRDefault="00E930D3">
      <w:r>
        <w:rPr>
          <w:color w:val="222222"/>
          <w:highlight w:val="white"/>
        </w:rPr>
        <w:t>In the tables, p1 and p2 are defined as probability 1 and 2, respectively, of response, i.e. study completion. Also, note that the sample size values in the “</w:t>
      </w:r>
      <w:proofErr w:type="spellStart"/>
      <w:r>
        <w:rPr>
          <w:color w:val="222222"/>
          <w:highlight w:val="white"/>
        </w:rPr>
        <w:t>totaln_Hsiehadj</w:t>
      </w:r>
      <w:proofErr w:type="spellEnd"/>
      <w:r>
        <w:rPr>
          <w:color w:val="222222"/>
          <w:highlight w:val="white"/>
        </w:rPr>
        <w:t xml:space="preserve">” column in the tables above refers to the number of individuals that begin a study. For example, if we pick a sample size of 625 individuals, we would be adequately powered to detect a 10% difference (20% vs. 30%) in completion rate between the low vs. moderate notification levels. </w:t>
      </w:r>
    </w:p>
    <w:p w14:paraId="5B377BD7" w14:textId="77777777" w:rsidR="00630F55" w:rsidRDefault="00630F55"/>
    <w:p w14:paraId="56A31A1B" w14:textId="77777777" w:rsidR="00630F55" w:rsidRDefault="00630F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bookmarkStart w:id="4" w:name="_l2wr2ai09fgo" w:colFirst="0" w:colLast="0"/>
      <w:bookmarkStart w:id="5" w:name="_GoBack"/>
      <w:bookmarkEnd w:id="4"/>
      <w:bookmarkEnd w:id="5"/>
    </w:p>
    <w:sectPr w:rsidR="00630F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9337A9"/>
    <w:multiLevelType w:val="multilevel"/>
    <w:tmpl w:val="1880243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21"/>
        <w:szCs w:val="2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F55"/>
    <w:rsid w:val="002C41D5"/>
    <w:rsid w:val="003A6381"/>
    <w:rsid w:val="00630F55"/>
    <w:rsid w:val="006C2776"/>
    <w:rsid w:val="00B16FD3"/>
    <w:rsid w:val="00B83486"/>
    <w:rsid w:val="00C45EEC"/>
    <w:rsid w:val="00C47721"/>
    <w:rsid w:val="00C738BE"/>
    <w:rsid w:val="00E5516A"/>
    <w:rsid w:val="00E930D3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A066C"/>
  <w15:docId w15:val="{9EEF6BA8-5BB0-884E-8221-BB4830AC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EE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E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be, Jason</cp:lastModifiedBy>
  <cp:revision>4</cp:revision>
  <dcterms:created xsi:type="dcterms:W3CDTF">2019-12-03T21:48:00Z</dcterms:created>
  <dcterms:modified xsi:type="dcterms:W3CDTF">2019-12-03T21:49:00Z</dcterms:modified>
</cp:coreProperties>
</file>